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6E8" w:rsidRDefault="00D430C5" w:rsidP="00572A4B">
      <w:proofErr w:type="gramStart"/>
      <w:r>
        <w:t>a</w:t>
      </w:r>
      <w:proofErr w:type="gramEnd"/>
    </w:p>
    <w:p w:rsidR="00F862CA" w:rsidRDefault="00E216E8" w:rsidP="0047141C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1208B77" wp14:editId="58930A8D">
                <wp:simplePos x="0" y="0"/>
                <wp:positionH relativeFrom="column">
                  <wp:posOffset>164161</wp:posOffset>
                </wp:positionH>
                <wp:positionV relativeFrom="paragraph">
                  <wp:posOffset>292100</wp:posOffset>
                </wp:positionV>
                <wp:extent cx="4484536" cy="254442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4536" cy="25444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35AF2" w:rsidRPr="00B35AF2" w:rsidRDefault="00B35AF2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(-)     M</w:t>
                            </w:r>
                            <w:proofErr w:type="gramStart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+)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1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2  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3 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4   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5  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6  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7 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8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9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10 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11 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307701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12  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216E8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-  </w:t>
                            </w:r>
                            <w:r w:rsidR="00E65A9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E216E8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NT </w:t>
                            </w:r>
                            <w:proofErr w:type="spellStart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NT</w:t>
                            </w:r>
                            <w:proofErr w:type="spellEnd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’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208B7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.95pt;margin-top:23pt;width:353.1pt;height:20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qKntQIAALk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" filled="f" stroked="f">
                <v:textbox>
                  <w:txbxContent>
                    <w:p w:rsidR="00B35AF2" w:rsidRPr="00B35AF2" w:rsidRDefault="00B35AF2">
                      <w:pPr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(-)     M</w:t>
                      </w:r>
                      <w:proofErr w:type="gramStart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>(</w:t>
                      </w:r>
                      <w:proofErr w:type="gramEnd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+)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1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2  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3 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4   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5  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6  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7 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>8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>9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10 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11 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 w:rsidR="00307701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12  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="00E216E8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-  </w:t>
                      </w:r>
                      <w:r w:rsidR="00E65A9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 w:rsidR="00E216E8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NT </w:t>
                      </w:r>
                      <w:proofErr w:type="spellStart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>NT</w:t>
                      </w:r>
                      <w:proofErr w:type="spellEnd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’ </w:t>
                      </w:r>
                    </w:p>
                  </w:txbxContent>
                </v:textbox>
              </v:shape>
            </w:pict>
          </mc:Fallback>
        </mc:AlternateContent>
      </w:r>
      <w:r w:rsidR="00F862CA">
        <w:rPr>
          <w:noProof/>
          <w:lang w:val="fr-FR" w:eastAsia="fr-FR"/>
        </w:rPr>
        <w:drawing>
          <wp:inline distT="0" distB="0" distL="0" distR="0">
            <wp:extent cx="4722495" cy="2719480"/>
            <wp:effectExtent l="0" t="0" r="1905" b="5080"/>
            <wp:docPr id="1" name="Imagem 1" descr="C:\Users\casa\Desktop\28.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sa\Desktop\28.0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/>
                    <a:srcRect l="-159" t="4160" r="7926" b="3232"/>
                    <a:stretch/>
                  </pic:blipFill>
                  <pic:spPr bwMode="auto">
                    <a:xfrm>
                      <a:off x="0" y="0"/>
                      <a:ext cx="4738911" cy="2728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4C7C" w:rsidRDefault="00B44C7C">
      <w:pPr>
        <w:spacing w:after="200" w:line="276" w:lineRule="auto"/>
      </w:pPr>
    </w:p>
    <w:p w:rsidR="00C74125" w:rsidRDefault="00D430C5" w:rsidP="00B44C7C">
      <w:proofErr w:type="gramStart"/>
      <w:r>
        <w:t>b</w:t>
      </w:r>
      <w:proofErr w:type="gramEnd"/>
    </w:p>
    <w:p w:rsidR="00C530A1" w:rsidRDefault="00C74125" w:rsidP="0047141C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2797DD" wp14:editId="23F9DE4A">
                <wp:simplePos x="0" y="0"/>
                <wp:positionH relativeFrom="column">
                  <wp:posOffset>14475</wp:posOffset>
                </wp:positionH>
                <wp:positionV relativeFrom="paragraph">
                  <wp:posOffset>235869</wp:posOffset>
                </wp:positionV>
                <wp:extent cx="4985816" cy="233606"/>
                <wp:effectExtent l="0" t="0" r="0" b="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5816" cy="23360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530A1" w:rsidRPr="00C530A1" w:rsidRDefault="005669C2" w:rsidP="00C530A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T 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-)     M 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(+)  </w:t>
                            </w:r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   2   </w:t>
                            </w:r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3   </w:t>
                            </w:r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4   </w:t>
                            </w:r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5  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6   </w:t>
                            </w:r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7   </w:t>
                            </w:r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8   </w:t>
                            </w:r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9  </w:t>
                            </w:r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10 </w:t>
                            </w:r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 xml:space="preserve">11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314CE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C530A1" w:rsidRPr="00C530A1"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  <w:r w:rsidR="00004EC8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2797DD" id="Text Box 3" o:spid="_x0000_s1027" type="#_x0000_t202" style="position:absolute;margin-left:1.15pt;margin-top:18.55pt;width:392.6pt;height:1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O9BuAIAAMAFAAAOAAAAZHJzL2Uyb0RvYy54bWysVG1vmzAQ/j5p/8Hyd8pLHAq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" filled="f" stroked="f">
                <v:textbox>
                  <w:txbxContent>
                    <w:p w:rsidR="00C530A1" w:rsidRPr="00C530A1" w:rsidRDefault="005669C2" w:rsidP="00C530A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T 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 (</w:t>
                      </w:r>
                      <w:proofErr w:type="gramEnd"/>
                      <w:r w:rsidR="00C530A1" w:rsidRPr="00C530A1">
                        <w:rPr>
                          <w:sz w:val="20"/>
                          <w:szCs w:val="20"/>
                        </w:rPr>
                        <w:t xml:space="preserve">-)     M 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(+)  </w:t>
                      </w:r>
                      <w:r w:rsidR="00004EC8"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>1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   2   </w:t>
                      </w:r>
                      <w:r w:rsidR="00004EC8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3   </w:t>
                      </w:r>
                      <w:r w:rsidR="00004EC8"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4   </w:t>
                      </w:r>
                      <w:r w:rsidR="00004EC8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5  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="00004EC8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6   </w:t>
                      </w:r>
                      <w:r w:rsidR="00004EC8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7   </w:t>
                      </w:r>
                      <w:r w:rsidR="00004EC8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8   </w:t>
                      </w:r>
                      <w:r w:rsidR="00004EC8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9  </w:t>
                      </w:r>
                      <w:r w:rsidR="00004EC8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10 </w:t>
                      </w:r>
                      <w:r w:rsidR="00004EC8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 xml:space="preserve">11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bookmarkStart w:id="1" w:name="_GoBack"/>
                      <w:bookmarkEnd w:id="1"/>
                      <w:r w:rsidR="00004EC8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314CE"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="00C530A1" w:rsidRPr="00C530A1">
                        <w:rPr>
                          <w:sz w:val="20"/>
                          <w:szCs w:val="20"/>
                        </w:rPr>
                        <w:t>12</w:t>
                      </w:r>
                      <w:r w:rsidR="00004EC8">
                        <w:rPr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="00C530A1">
        <w:rPr>
          <w:noProof/>
          <w:lang w:val="fr-FR" w:eastAsia="fr-FR"/>
        </w:rPr>
        <w:drawing>
          <wp:inline distT="0" distB="0" distL="0" distR="0" wp14:anchorId="2EBF1BF7" wp14:editId="74A0AB98">
            <wp:extent cx="5015306" cy="1953895"/>
            <wp:effectExtent l="0" t="0" r="0" b="8255"/>
            <wp:docPr id="2" name="Imagem 1" descr="C:\Users\casa\Desktop\gel 16.0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sa\Desktop\gel 16.04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/>
                    <a:srcRect l="168" t="807"/>
                    <a:stretch/>
                  </pic:blipFill>
                  <pic:spPr bwMode="auto">
                    <a:xfrm>
                      <a:off x="0" y="0"/>
                      <a:ext cx="5017023" cy="1954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02DA" w:rsidRDefault="00A302DA" w:rsidP="0047141C"/>
    <w:p w:rsidR="00A302DA" w:rsidRDefault="00D430C5" w:rsidP="0047141C">
      <w:proofErr w:type="gramStart"/>
      <w:r>
        <w:t>c</w:t>
      </w:r>
      <w:proofErr w:type="gramEnd"/>
    </w:p>
    <w:p w:rsidR="00773969" w:rsidRDefault="00C74125" w:rsidP="0047141C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37783</wp:posOffset>
                </wp:positionV>
                <wp:extent cx="4782263" cy="234696"/>
                <wp:effectExtent l="0" t="0" r="0" b="0"/>
                <wp:wrapNone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2263" cy="23469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73969" w:rsidRPr="00B35AF2" w:rsidRDefault="00773969" w:rsidP="00773969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(-)       M</w:t>
                            </w:r>
                            <w:proofErr w:type="gramStart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+)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A78A4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1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2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3     4   </w:t>
                            </w:r>
                            <w:r w:rsidR="004A78A4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5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6 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7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A78A4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8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9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10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11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12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13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14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15 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16 </w:t>
                            </w:r>
                            <w:r w:rsidR="00CE7C7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17  NT</w:t>
                            </w:r>
                            <w:r w:rsidR="004A78A4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0;margin-top:26.6pt;width:376.55pt;height:18.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O7RuAIAAMA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" filled="f" stroked="f">
                <v:textbox>
                  <w:txbxContent>
                    <w:p w:rsidR="00773969" w:rsidRPr="00B35AF2" w:rsidRDefault="00773969" w:rsidP="00773969">
                      <w:pPr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>(-)       M</w:t>
                      </w:r>
                      <w:proofErr w:type="gramStart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 (</w:t>
                      </w:r>
                      <w:proofErr w:type="gramEnd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+)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="004A78A4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1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2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3     4   </w:t>
                      </w:r>
                      <w:r w:rsidR="004A78A4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5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6 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7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 w:rsidR="004A78A4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8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9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10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11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12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13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14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15 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16 </w:t>
                      </w:r>
                      <w:r w:rsidR="00CE7C7F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>17  NT</w:t>
                      </w:r>
                      <w:r w:rsidR="004A78A4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3969">
        <w:rPr>
          <w:noProof/>
          <w:lang w:val="fr-FR" w:eastAsia="fr-FR"/>
        </w:rPr>
        <w:drawing>
          <wp:inline distT="0" distB="0" distL="0" distR="0">
            <wp:extent cx="4761830" cy="2323323"/>
            <wp:effectExtent l="0" t="0" r="1270" b="1270"/>
            <wp:docPr id="3" name="Imagem 1" descr="C:\Users\casa\Desktop\gel pcr 17.0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sa\Desktop\gel pcr 17.04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6"/>
                    <a:srcRect b="6185"/>
                    <a:stretch/>
                  </pic:blipFill>
                  <pic:spPr bwMode="auto">
                    <a:xfrm>
                      <a:off x="0" y="0"/>
                      <a:ext cx="4798840" cy="234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2EAD" w:rsidRDefault="00802EAD" w:rsidP="0047141C"/>
    <w:p w:rsidR="009225EE" w:rsidRPr="00EE7E98" w:rsidRDefault="00802EAD" w:rsidP="00124304">
      <w:pPr>
        <w:spacing w:line="360" w:lineRule="auto"/>
      </w:pPr>
      <w:proofErr w:type="spellStart"/>
      <w:r w:rsidRPr="009225EE">
        <w:rPr>
          <w:b/>
        </w:rPr>
        <w:t>Fig</w:t>
      </w:r>
      <w:proofErr w:type="spellEnd"/>
      <w:r w:rsidRPr="009225EE">
        <w:rPr>
          <w:b/>
        </w:rPr>
        <w:t xml:space="preserve"> 1S</w:t>
      </w:r>
      <w:r>
        <w:rPr>
          <w:lang w:val="en-US"/>
        </w:rPr>
        <w:t xml:space="preserve">: </w:t>
      </w:r>
      <w:proofErr w:type="spellStart"/>
      <w:r w:rsidR="009225EE" w:rsidRPr="00EE7E98">
        <w:t>Segregation</w:t>
      </w:r>
      <w:proofErr w:type="spellEnd"/>
      <w:r w:rsidR="009225EE" w:rsidRPr="00EE7E98">
        <w:t xml:space="preserve"> </w:t>
      </w:r>
      <w:proofErr w:type="spellStart"/>
      <w:r w:rsidR="009225EE" w:rsidRPr="00EE7E98">
        <w:t>pattern</w:t>
      </w:r>
      <w:proofErr w:type="spellEnd"/>
      <w:r w:rsidR="009225EE" w:rsidRPr="00EE7E98">
        <w:t xml:space="preserve"> </w:t>
      </w:r>
      <w:proofErr w:type="spellStart"/>
      <w:r w:rsidR="009225EE" w:rsidRPr="00EE7E98">
        <w:t>of</w:t>
      </w:r>
      <w:proofErr w:type="spellEnd"/>
      <w:r w:rsidR="009225EE" w:rsidRPr="00EE7E98">
        <w:t xml:space="preserve"> </w:t>
      </w:r>
      <w:proofErr w:type="spellStart"/>
      <w:r w:rsidR="009225EE" w:rsidRPr="00EE7E98">
        <w:t>the</w:t>
      </w:r>
      <w:proofErr w:type="spellEnd"/>
      <w:r w:rsidR="009225EE" w:rsidRPr="00EE7E98">
        <w:t xml:space="preserve"> </w:t>
      </w:r>
      <w:r w:rsidR="009225EE" w:rsidRPr="00EE7E98">
        <w:rPr>
          <w:i/>
        </w:rPr>
        <w:t>α-AI1</w:t>
      </w:r>
      <w:r w:rsidR="009225EE" w:rsidRPr="00EE7E98">
        <w:t xml:space="preserve"> gene in T2 </w:t>
      </w:r>
      <w:proofErr w:type="spellStart"/>
      <w:r w:rsidR="009225EE" w:rsidRPr="00EE7E98">
        <w:t>plants</w:t>
      </w:r>
      <w:proofErr w:type="spellEnd"/>
      <w:r w:rsidR="009225EE" w:rsidRPr="00EE7E98">
        <w:t xml:space="preserve"> </w:t>
      </w:r>
      <w:proofErr w:type="spellStart"/>
      <w:r w:rsidR="009225EE" w:rsidRPr="00EE7E98">
        <w:t>analyzed</w:t>
      </w:r>
      <w:proofErr w:type="spellEnd"/>
      <w:r w:rsidR="009225EE" w:rsidRPr="00EE7E98">
        <w:t xml:space="preserve"> </w:t>
      </w:r>
      <w:proofErr w:type="spellStart"/>
      <w:r w:rsidR="009225EE" w:rsidRPr="00EE7E98">
        <w:t>by</w:t>
      </w:r>
      <w:proofErr w:type="spellEnd"/>
      <w:r w:rsidR="009225EE" w:rsidRPr="00EE7E98">
        <w:t xml:space="preserve"> standard PCR. PCR </w:t>
      </w:r>
      <w:proofErr w:type="spellStart"/>
      <w:r w:rsidR="009225EE" w:rsidRPr="00EE7E98">
        <w:t>products</w:t>
      </w:r>
      <w:proofErr w:type="spellEnd"/>
      <w:r w:rsidR="009225EE" w:rsidRPr="00EE7E98">
        <w:t xml:space="preserve"> </w:t>
      </w:r>
      <w:proofErr w:type="spellStart"/>
      <w:r w:rsidR="009225EE" w:rsidRPr="00EE7E98">
        <w:t>from</w:t>
      </w:r>
      <w:proofErr w:type="spellEnd"/>
      <w:r w:rsidR="009225EE" w:rsidRPr="00EE7E98">
        <w:t xml:space="preserve"> </w:t>
      </w:r>
      <w:proofErr w:type="spellStart"/>
      <w:r w:rsidR="009225EE" w:rsidRPr="00EE7E98">
        <w:t>amplification</w:t>
      </w:r>
      <w:proofErr w:type="spellEnd"/>
      <w:r w:rsidR="009225EE" w:rsidRPr="00EE7E98">
        <w:t xml:space="preserve"> </w:t>
      </w:r>
      <w:proofErr w:type="spellStart"/>
      <w:r w:rsidR="009225EE" w:rsidRPr="00EE7E98">
        <w:t>of</w:t>
      </w:r>
      <w:proofErr w:type="spellEnd"/>
      <w:r w:rsidR="009225EE" w:rsidRPr="00EE7E98">
        <w:t xml:space="preserve"> </w:t>
      </w:r>
      <w:proofErr w:type="spellStart"/>
      <w:r w:rsidR="009225EE" w:rsidRPr="00EE7E98">
        <w:t>the</w:t>
      </w:r>
      <w:proofErr w:type="spellEnd"/>
      <w:r w:rsidR="009225EE" w:rsidRPr="00EE7E98">
        <w:t xml:space="preserve"> </w:t>
      </w:r>
      <w:proofErr w:type="spellStart"/>
      <w:r w:rsidR="009225EE" w:rsidRPr="00EE7E98">
        <w:t>transgene</w:t>
      </w:r>
      <w:proofErr w:type="spellEnd"/>
      <w:r w:rsidR="009225EE" w:rsidRPr="00EE7E98">
        <w:t xml:space="preserve"> </w:t>
      </w:r>
      <w:r w:rsidR="009225EE" w:rsidRPr="00EE7E98">
        <w:rPr>
          <w:i/>
        </w:rPr>
        <w:t>α-AI1</w:t>
      </w:r>
      <w:r w:rsidR="009225EE" w:rsidRPr="00EE7E98">
        <w:t xml:space="preserve"> in </w:t>
      </w:r>
      <w:proofErr w:type="spellStart"/>
      <w:r w:rsidR="009225EE" w:rsidRPr="00EE7E98">
        <w:t>transformed</w:t>
      </w:r>
      <w:proofErr w:type="spellEnd"/>
      <w:r w:rsidR="009225EE" w:rsidRPr="00EE7E98">
        <w:t xml:space="preserve"> </w:t>
      </w:r>
      <w:proofErr w:type="spellStart"/>
      <w:r w:rsidR="009225EE" w:rsidRPr="00EE7E98">
        <w:t>and</w:t>
      </w:r>
      <w:proofErr w:type="spellEnd"/>
      <w:r w:rsidR="009225EE" w:rsidRPr="00EE7E98">
        <w:t xml:space="preserve"> non-</w:t>
      </w:r>
      <w:proofErr w:type="spellStart"/>
      <w:r w:rsidR="009225EE" w:rsidRPr="00EE7E98">
        <w:lastRenderedPageBreak/>
        <w:t>transformed</w:t>
      </w:r>
      <w:proofErr w:type="spellEnd"/>
      <w:r w:rsidR="009225EE" w:rsidRPr="00EE7E98">
        <w:t xml:space="preserve"> </w:t>
      </w:r>
      <w:proofErr w:type="spellStart"/>
      <w:r w:rsidR="009225EE" w:rsidRPr="00EE7E98">
        <w:t>plants</w:t>
      </w:r>
      <w:proofErr w:type="spellEnd"/>
      <w:r w:rsidR="009225EE" w:rsidRPr="00EE7E98">
        <w:t xml:space="preserve"> </w:t>
      </w:r>
      <w:proofErr w:type="spellStart"/>
      <w:r w:rsidR="009225EE" w:rsidRPr="00EE7E98">
        <w:t>of</w:t>
      </w:r>
      <w:proofErr w:type="spellEnd"/>
      <w:r w:rsidR="009225EE" w:rsidRPr="00EE7E98">
        <w:t xml:space="preserve"> </w:t>
      </w:r>
      <w:proofErr w:type="spellStart"/>
      <w:r w:rsidR="009225EE" w:rsidRPr="00EE7E98">
        <w:t>the</w:t>
      </w:r>
      <w:proofErr w:type="spellEnd"/>
      <w:r w:rsidR="009225EE" w:rsidRPr="00EE7E98">
        <w:t xml:space="preserve"> T2 </w:t>
      </w:r>
      <w:proofErr w:type="spellStart"/>
      <w:r w:rsidR="009225EE" w:rsidRPr="00EE7E98">
        <w:t>generation</w:t>
      </w:r>
      <w:proofErr w:type="spellEnd"/>
      <w:r w:rsidR="009225EE" w:rsidRPr="00EE7E98">
        <w:t xml:space="preserve"> </w:t>
      </w:r>
      <w:proofErr w:type="spellStart"/>
      <w:r w:rsidR="009225EE" w:rsidRPr="00EE7E98">
        <w:t>of</w:t>
      </w:r>
      <w:proofErr w:type="spellEnd"/>
      <w:r w:rsidR="009225EE" w:rsidRPr="00EE7E98">
        <w:t xml:space="preserve"> </w:t>
      </w:r>
      <w:r w:rsidR="009225EE" w:rsidRPr="00C276BB">
        <w:rPr>
          <w:i/>
        </w:rPr>
        <w:t xml:space="preserve">C. </w:t>
      </w:r>
      <w:proofErr w:type="spellStart"/>
      <w:r w:rsidR="009225EE" w:rsidRPr="00C276BB">
        <w:rPr>
          <w:i/>
        </w:rPr>
        <w:t>arabica</w:t>
      </w:r>
      <w:proofErr w:type="spellEnd"/>
      <w:r w:rsidR="009225EE" w:rsidRPr="00EE7E98">
        <w:rPr>
          <w:i/>
        </w:rPr>
        <w:t>.</w:t>
      </w:r>
      <w:r w:rsidR="00124304">
        <w:rPr>
          <w:i/>
        </w:rPr>
        <w:t xml:space="preserve"> </w:t>
      </w:r>
      <w:r w:rsidR="00124304">
        <w:t xml:space="preserve">DNA </w:t>
      </w:r>
      <w:proofErr w:type="spellStart"/>
      <w:r w:rsidR="00124304">
        <w:t>samples</w:t>
      </w:r>
      <w:proofErr w:type="spellEnd"/>
      <w:r w:rsidR="00124304">
        <w:t xml:space="preserve"> </w:t>
      </w:r>
      <w:proofErr w:type="spellStart"/>
      <w:r w:rsidR="00124304">
        <w:t>from</w:t>
      </w:r>
      <w:proofErr w:type="spellEnd"/>
      <w:r w:rsidR="00124304">
        <w:t xml:space="preserve"> </w:t>
      </w:r>
      <w:proofErr w:type="spellStart"/>
      <w:r w:rsidR="00124304">
        <w:t>the</w:t>
      </w:r>
      <w:proofErr w:type="spellEnd"/>
      <w:r w:rsidR="00124304">
        <w:t xml:space="preserve"> </w:t>
      </w:r>
      <w:proofErr w:type="spellStart"/>
      <w:r w:rsidR="00124304">
        <w:t>progeny</w:t>
      </w:r>
      <w:proofErr w:type="spellEnd"/>
      <w:r w:rsidR="00124304">
        <w:t xml:space="preserve"> in</w:t>
      </w:r>
      <w:r w:rsidR="009225EE" w:rsidRPr="00EE7E98">
        <w:rPr>
          <w:i/>
        </w:rPr>
        <w:t xml:space="preserve"> </w:t>
      </w:r>
      <w:r w:rsidR="00124304">
        <w:t>(a)</w:t>
      </w:r>
      <w:r w:rsidR="00124304">
        <w:rPr>
          <w:b/>
        </w:rPr>
        <w:t xml:space="preserve"> </w:t>
      </w:r>
      <w:proofErr w:type="spellStart"/>
      <w:r w:rsidR="00124304">
        <w:rPr>
          <w:b/>
        </w:rPr>
        <w:t>lanes</w:t>
      </w:r>
      <w:proofErr w:type="spellEnd"/>
      <w:r w:rsidR="00124304">
        <w:rPr>
          <w:b/>
        </w:rPr>
        <w:t xml:space="preserve"> 1-12</w:t>
      </w:r>
      <w:r w:rsidR="00124304" w:rsidRPr="00124304">
        <w:t xml:space="preserve">, (b) </w:t>
      </w:r>
      <w:proofErr w:type="spellStart"/>
      <w:r w:rsidR="00124304">
        <w:rPr>
          <w:b/>
        </w:rPr>
        <w:t>lanes</w:t>
      </w:r>
      <w:proofErr w:type="spellEnd"/>
      <w:r w:rsidR="00124304">
        <w:rPr>
          <w:b/>
        </w:rPr>
        <w:t xml:space="preserve"> 1-12</w:t>
      </w:r>
      <w:r w:rsidR="00124304" w:rsidRPr="00124304">
        <w:t xml:space="preserve">, </w:t>
      </w:r>
      <w:proofErr w:type="spellStart"/>
      <w:r w:rsidR="00124304" w:rsidRPr="00124304">
        <w:t>and</w:t>
      </w:r>
      <w:proofErr w:type="spellEnd"/>
      <w:r w:rsidR="00124304" w:rsidRPr="00124304">
        <w:t xml:space="preserve"> (c) </w:t>
      </w:r>
      <w:proofErr w:type="spellStart"/>
      <w:r w:rsidR="00124304">
        <w:rPr>
          <w:b/>
        </w:rPr>
        <w:t>lanes</w:t>
      </w:r>
      <w:proofErr w:type="spellEnd"/>
      <w:r w:rsidR="00124304">
        <w:rPr>
          <w:b/>
        </w:rPr>
        <w:t xml:space="preserve"> 1-17</w:t>
      </w:r>
      <w:r w:rsidR="00124304" w:rsidRPr="00124304">
        <w:t>;</w:t>
      </w:r>
      <w:r w:rsidR="00124304">
        <w:rPr>
          <w:b/>
        </w:rPr>
        <w:t xml:space="preserve"> </w:t>
      </w:r>
      <w:r w:rsidR="009225EE" w:rsidRPr="00EE7E98">
        <w:rPr>
          <w:b/>
        </w:rPr>
        <w:t>(-)</w:t>
      </w:r>
      <w:r w:rsidR="009225EE" w:rsidRPr="00EE7E98">
        <w:t xml:space="preserve">: </w:t>
      </w:r>
      <w:proofErr w:type="spellStart"/>
      <w:r w:rsidR="009225EE" w:rsidRPr="00EE7E98">
        <w:t>reaction</w:t>
      </w:r>
      <w:proofErr w:type="spellEnd"/>
      <w:r w:rsidR="009225EE" w:rsidRPr="00EE7E98">
        <w:t xml:space="preserve"> </w:t>
      </w:r>
      <w:proofErr w:type="spellStart"/>
      <w:r w:rsidR="009225EE" w:rsidRPr="00EE7E98">
        <w:t>without</w:t>
      </w:r>
      <w:proofErr w:type="spellEnd"/>
      <w:r w:rsidR="009225EE" w:rsidRPr="00EE7E98">
        <w:t xml:space="preserve"> </w:t>
      </w:r>
      <w:proofErr w:type="spellStart"/>
      <w:r w:rsidR="009225EE" w:rsidRPr="00EE7E98">
        <w:t>template</w:t>
      </w:r>
      <w:proofErr w:type="spellEnd"/>
      <w:r w:rsidR="009225EE" w:rsidRPr="00EE7E98">
        <w:t xml:space="preserve">; </w:t>
      </w:r>
      <w:r w:rsidR="009225EE" w:rsidRPr="00EE7E98">
        <w:rPr>
          <w:b/>
        </w:rPr>
        <w:t>M</w:t>
      </w:r>
      <w:r w:rsidR="009225EE" w:rsidRPr="00EE7E98">
        <w:t xml:space="preserve">: 1 </w:t>
      </w:r>
      <w:proofErr w:type="spellStart"/>
      <w:r w:rsidR="009225EE" w:rsidRPr="00EE7E98">
        <w:t>kbp</w:t>
      </w:r>
      <w:proofErr w:type="spellEnd"/>
      <w:r w:rsidR="009225EE" w:rsidRPr="00EE7E98">
        <w:t xml:space="preserve"> Plus DNA </w:t>
      </w:r>
      <w:proofErr w:type="spellStart"/>
      <w:r w:rsidR="009225EE" w:rsidRPr="00EE7E98">
        <w:t>Ladder</w:t>
      </w:r>
      <w:proofErr w:type="spellEnd"/>
      <w:r w:rsidR="009225EE" w:rsidRPr="00EE7E98">
        <w:t xml:space="preserve"> (</w:t>
      </w:r>
      <w:proofErr w:type="spellStart"/>
      <w:r w:rsidR="009225EE" w:rsidRPr="00EE7E98">
        <w:t>Invitrogen</w:t>
      </w:r>
      <w:proofErr w:type="spellEnd"/>
      <w:r w:rsidR="009225EE" w:rsidRPr="00EE7E98">
        <w:t xml:space="preserve">); </w:t>
      </w:r>
      <w:r w:rsidR="00124304" w:rsidRPr="00EE7E98">
        <w:rPr>
          <w:b/>
        </w:rPr>
        <w:t>NT</w:t>
      </w:r>
      <w:r w:rsidR="00124304" w:rsidRPr="00EE7E98">
        <w:t>: non-</w:t>
      </w:r>
      <w:proofErr w:type="spellStart"/>
      <w:r w:rsidR="00124304" w:rsidRPr="00EE7E98">
        <w:t>transformed</w:t>
      </w:r>
      <w:proofErr w:type="spellEnd"/>
      <w:r w:rsidR="00124304" w:rsidRPr="00EE7E98">
        <w:t xml:space="preserve"> </w:t>
      </w:r>
      <w:proofErr w:type="spellStart"/>
      <w:r w:rsidR="00124304" w:rsidRPr="00EE7E98">
        <w:t>plant</w:t>
      </w:r>
      <w:proofErr w:type="spellEnd"/>
      <w:r w:rsidR="00124304">
        <w:t>.</w:t>
      </w:r>
      <w:r w:rsidR="009225EE" w:rsidRPr="00EE7E98">
        <w:t xml:space="preserve"> </w:t>
      </w:r>
    </w:p>
    <w:p w:rsidR="00802EAD" w:rsidRPr="00802EAD" w:rsidRDefault="00802EAD" w:rsidP="0047141C">
      <w:pPr>
        <w:rPr>
          <w:lang w:val="en-US"/>
        </w:rPr>
      </w:pPr>
    </w:p>
    <w:sectPr w:rsidR="00802EAD" w:rsidRPr="00802EAD" w:rsidSect="00255D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6A0"/>
    <w:rsid w:val="00004EC8"/>
    <w:rsid w:val="00124304"/>
    <w:rsid w:val="00205FD4"/>
    <w:rsid w:val="00255D60"/>
    <w:rsid w:val="002639F0"/>
    <w:rsid w:val="00307701"/>
    <w:rsid w:val="0047141C"/>
    <w:rsid w:val="004A78A4"/>
    <w:rsid w:val="004B6A75"/>
    <w:rsid w:val="004C44C2"/>
    <w:rsid w:val="005669C2"/>
    <w:rsid w:val="00572A4B"/>
    <w:rsid w:val="00773969"/>
    <w:rsid w:val="007E2CD1"/>
    <w:rsid w:val="00802EAD"/>
    <w:rsid w:val="00803CBE"/>
    <w:rsid w:val="008C315A"/>
    <w:rsid w:val="009156A4"/>
    <w:rsid w:val="009225EE"/>
    <w:rsid w:val="00A302DA"/>
    <w:rsid w:val="00A41E46"/>
    <w:rsid w:val="00AB3A64"/>
    <w:rsid w:val="00AC1FA1"/>
    <w:rsid w:val="00AF3E51"/>
    <w:rsid w:val="00B35AF2"/>
    <w:rsid w:val="00B44C7C"/>
    <w:rsid w:val="00C530A1"/>
    <w:rsid w:val="00C74125"/>
    <w:rsid w:val="00C952D8"/>
    <w:rsid w:val="00CA6D5C"/>
    <w:rsid w:val="00CA76A0"/>
    <w:rsid w:val="00CE7C7F"/>
    <w:rsid w:val="00D430C5"/>
    <w:rsid w:val="00E216E8"/>
    <w:rsid w:val="00E65A99"/>
    <w:rsid w:val="00E700A6"/>
    <w:rsid w:val="00F0059A"/>
    <w:rsid w:val="00F314CE"/>
    <w:rsid w:val="00F862CA"/>
    <w:rsid w:val="00F9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713511E-1A10-4454-AFFD-D1E9C3515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6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CA76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862C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62CA"/>
    <w:rPr>
      <w:rFonts w:ascii="Tahoma" w:eastAsia="Times New Roman" w:hAnsi="Tahoma" w:cs="Tahoma"/>
      <w:sz w:val="16"/>
      <w:szCs w:val="16"/>
      <w:lang w:eastAsia="pt-BR"/>
    </w:rPr>
  </w:style>
  <w:style w:type="character" w:styleId="Hyperlink">
    <w:name w:val="Hyperlink"/>
    <w:basedOn w:val="Fontepargpadro"/>
    <w:uiPriority w:val="99"/>
    <w:unhideWhenUsed/>
    <w:rsid w:val="00C530A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64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Erika Freire</cp:lastModifiedBy>
  <cp:revision>18</cp:revision>
  <cp:lastPrinted>2014-05-15T16:52:00Z</cp:lastPrinted>
  <dcterms:created xsi:type="dcterms:W3CDTF">2015-09-12T08:54:00Z</dcterms:created>
  <dcterms:modified xsi:type="dcterms:W3CDTF">2015-09-12T09:31:00Z</dcterms:modified>
</cp:coreProperties>
</file>